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541B" w:rsidRPr="00106265" w:rsidRDefault="00D4105F">
      <w:pPr>
        <w:rPr>
          <w:rFonts w:ascii="Times New Roman" w:hAnsi="Times New Roman" w:cs="Times New Roman"/>
          <w:lang w:val="en-US"/>
        </w:rPr>
      </w:pPr>
      <w:r w:rsidRPr="00106265">
        <w:rPr>
          <w:rFonts w:ascii="Times New Roman" w:hAnsi="Times New Roman" w:cs="Times New Roman"/>
          <w:b/>
          <w:lang w:val="en-US"/>
        </w:rPr>
        <w:t>Additional file 3</w:t>
      </w:r>
      <w:r w:rsidR="00CC39CA" w:rsidRPr="00106265">
        <w:rPr>
          <w:rFonts w:ascii="Times New Roman" w:hAnsi="Times New Roman" w:cs="Times New Roman"/>
          <w:b/>
          <w:lang w:val="en-US"/>
        </w:rPr>
        <w:t xml:space="preserve">. </w:t>
      </w:r>
      <w:r w:rsidR="002F541B" w:rsidRPr="00106265">
        <w:rPr>
          <w:rFonts w:ascii="Times New Roman" w:hAnsi="Times New Roman" w:cs="Times New Roman"/>
          <w:b/>
          <w:lang w:val="en-US"/>
        </w:rPr>
        <w:t xml:space="preserve">Table </w:t>
      </w:r>
      <w:r w:rsidRPr="00106265">
        <w:rPr>
          <w:rFonts w:ascii="Times New Roman" w:hAnsi="Times New Roman" w:cs="Times New Roman"/>
          <w:b/>
          <w:lang w:val="en-US"/>
        </w:rPr>
        <w:t>S5</w:t>
      </w:r>
      <w:r w:rsidR="002F541B" w:rsidRPr="00106265">
        <w:rPr>
          <w:rFonts w:ascii="Times New Roman" w:hAnsi="Times New Roman" w:cs="Times New Roman"/>
          <w:b/>
          <w:lang w:val="en-US"/>
        </w:rPr>
        <w:t xml:space="preserve">. </w:t>
      </w:r>
      <w:r w:rsidR="002F541B" w:rsidRPr="00106265">
        <w:rPr>
          <w:rFonts w:ascii="Times New Roman" w:hAnsi="Times New Roman" w:cs="Times New Roman"/>
          <w:color w:val="000000"/>
          <w:lang w:val="en-US"/>
        </w:rPr>
        <w:t xml:space="preserve">Antigenic cargo of </w:t>
      </w:r>
      <w:r w:rsidR="002F541B" w:rsidRPr="00106265">
        <w:rPr>
          <w:rFonts w:ascii="Times New Roman" w:hAnsi="Times New Roman" w:cs="Times New Roman"/>
          <w:i/>
          <w:color w:val="000000"/>
          <w:lang w:val="en-US"/>
        </w:rPr>
        <w:t>Echinococcus granulosus</w:t>
      </w:r>
      <w:r w:rsidR="002F541B" w:rsidRPr="00106265">
        <w:rPr>
          <w:rFonts w:ascii="Times New Roman" w:hAnsi="Times New Roman" w:cs="Times New Roman"/>
          <w:color w:val="000000"/>
          <w:lang w:val="en-US"/>
        </w:rPr>
        <w:t xml:space="preserve"> extracellular vesicles obtained from control and drug-treated parasites</w:t>
      </w:r>
      <w:r w:rsidR="002F541B" w:rsidRPr="00106265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pPr w:leftFromText="180" w:rightFromText="180" w:vertAnchor="page" w:horzAnchor="margin" w:tblpY="976"/>
        <w:tblW w:w="15890" w:type="dxa"/>
        <w:tblLayout w:type="fixed"/>
        <w:tblLook w:val="04A0" w:firstRow="1" w:lastRow="0" w:firstColumn="1" w:lastColumn="0" w:noHBand="0" w:noVBand="1"/>
      </w:tblPr>
      <w:tblGrid>
        <w:gridCol w:w="1256"/>
        <w:gridCol w:w="6129"/>
        <w:gridCol w:w="992"/>
        <w:gridCol w:w="1134"/>
        <w:gridCol w:w="1276"/>
        <w:gridCol w:w="3402"/>
        <w:gridCol w:w="1701"/>
      </w:tblGrid>
      <w:tr w:rsidR="008970AC" w:rsidRPr="00106265" w:rsidTr="008970AC">
        <w:trPr>
          <w:trHeight w:val="300"/>
        </w:trPr>
        <w:tc>
          <w:tcPr>
            <w:tcW w:w="1256" w:type="dxa"/>
          </w:tcPr>
          <w:p w:rsidR="008970AC" w:rsidRPr="00106265" w:rsidRDefault="008970AC" w:rsidP="008970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06265">
              <w:rPr>
                <w:rFonts w:ascii="Times New Roman" w:hAnsi="Times New Roman" w:cs="Times New Roman"/>
                <w:b/>
                <w:sz w:val="18"/>
                <w:szCs w:val="18"/>
              </w:rPr>
              <w:t>Uniprot</w:t>
            </w:r>
            <w:proofErr w:type="spellEnd"/>
            <w:r w:rsidRPr="0010626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D</w:t>
            </w:r>
          </w:p>
        </w:tc>
        <w:tc>
          <w:tcPr>
            <w:tcW w:w="6129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62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dentified protein </w:t>
            </w:r>
          </w:p>
        </w:tc>
        <w:tc>
          <w:tcPr>
            <w:tcW w:w="992" w:type="dxa"/>
          </w:tcPr>
          <w:p w:rsidR="008970AC" w:rsidRPr="00106265" w:rsidRDefault="008970AC" w:rsidP="005D1124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62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rotein length (aa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sz w:val="20"/>
                <w:szCs w:val="20"/>
              </w:rPr>
              <w:t>Peptides</w:t>
            </w:r>
          </w:p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sz w:val="18"/>
                <w:szCs w:val="18"/>
              </w:rPr>
              <w:t>C/M/A</w:t>
            </w:r>
          </w:p>
        </w:tc>
        <w:tc>
          <w:tcPr>
            <w:tcW w:w="1276" w:type="dxa"/>
          </w:tcPr>
          <w:p w:rsidR="008970AC" w:rsidRPr="00106265" w:rsidRDefault="008970AC" w:rsidP="005D112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62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pitopes</w:t>
            </w:r>
          </w:p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062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bove 0.6 threshold with ≥15 aa</w:t>
            </w:r>
          </w:p>
        </w:tc>
        <w:tc>
          <w:tcPr>
            <w:tcW w:w="340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sz w:val="18"/>
                <w:szCs w:val="18"/>
              </w:rPr>
              <w:t>O-</w:t>
            </w:r>
            <w:proofErr w:type="spellStart"/>
            <w:r w:rsidRPr="00106265">
              <w:rPr>
                <w:rFonts w:ascii="Times New Roman" w:hAnsi="Times New Roman" w:cs="Times New Roman"/>
                <w:b/>
                <w:sz w:val="18"/>
                <w:szCs w:val="18"/>
              </w:rPr>
              <w:t>glycoslilation</w:t>
            </w:r>
            <w:proofErr w:type="spellEnd"/>
            <w:r w:rsidRPr="0010626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sz w:val="18"/>
                <w:szCs w:val="18"/>
              </w:rPr>
              <w:t>Prediction</w:t>
            </w:r>
          </w:p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1062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gt;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0,5-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0.75-1</w:t>
            </w:r>
            <w:r w:rsidRPr="00106265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sz w:val="18"/>
                <w:szCs w:val="18"/>
              </w:rPr>
              <w:t>N-</w:t>
            </w:r>
            <w:proofErr w:type="spellStart"/>
            <w:r w:rsidRPr="00106265">
              <w:rPr>
                <w:rFonts w:ascii="Times New Roman" w:hAnsi="Times New Roman" w:cs="Times New Roman"/>
                <w:b/>
                <w:sz w:val="18"/>
                <w:szCs w:val="18"/>
              </w:rPr>
              <w:t>glycosilation</w:t>
            </w:r>
            <w:proofErr w:type="spellEnd"/>
            <w:r w:rsidRPr="0010626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rediction</w:t>
            </w:r>
          </w:p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1062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gt;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0,5-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0.75-1</w:t>
            </w:r>
            <w:r w:rsidRPr="00106265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970AC" w:rsidRPr="00106265" w:rsidTr="008970AC">
        <w:trPr>
          <w:trHeight w:val="300"/>
        </w:trPr>
        <w:tc>
          <w:tcPr>
            <w:tcW w:w="1256" w:type="dxa"/>
          </w:tcPr>
          <w:p w:rsidR="008970AC" w:rsidRPr="00106265" w:rsidRDefault="008970AC" w:rsidP="008970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U6JGI4</w:t>
            </w:r>
          </w:p>
        </w:tc>
        <w:tc>
          <w:tcPr>
            <w:tcW w:w="6129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 xml:space="preserve">14-3-3 protein </w:t>
            </w:r>
            <w:proofErr w:type="spellStart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beta:alpha</w:t>
            </w:r>
            <w:proofErr w:type="spellEnd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 xml:space="preserve"> OS=Echinococcus </w:t>
            </w:r>
            <w:proofErr w:type="spellStart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granulosus</w:t>
            </w:r>
            <w:proofErr w:type="spellEnd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 xml:space="preserve"> GN=EGR_10354  </w:t>
            </w:r>
          </w:p>
        </w:tc>
        <w:tc>
          <w:tcPr>
            <w:tcW w:w="99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17/18/18</w:t>
            </w:r>
          </w:p>
        </w:tc>
        <w:tc>
          <w:tcPr>
            <w:tcW w:w="1276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0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5, 76, 77</w:t>
            </w:r>
          </w:p>
        </w:tc>
        <w:tc>
          <w:tcPr>
            <w:tcW w:w="1701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185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236</w:t>
            </w:r>
          </w:p>
        </w:tc>
      </w:tr>
      <w:tr w:rsidR="008970AC" w:rsidRPr="00106265" w:rsidTr="008970AC">
        <w:trPr>
          <w:trHeight w:val="300"/>
        </w:trPr>
        <w:tc>
          <w:tcPr>
            <w:tcW w:w="1256" w:type="dxa"/>
          </w:tcPr>
          <w:p w:rsidR="008970AC" w:rsidRPr="00106265" w:rsidRDefault="008970AC" w:rsidP="008970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Q56J98</w:t>
            </w:r>
          </w:p>
        </w:tc>
        <w:tc>
          <w:tcPr>
            <w:tcW w:w="6129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 xml:space="preserve">14-3-3 protein OS=Echinococcus </w:t>
            </w:r>
            <w:proofErr w:type="spellStart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granulosus</w:t>
            </w:r>
            <w:proofErr w:type="spellEnd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 xml:space="preserve"> GN=EGR_03128</w:t>
            </w:r>
          </w:p>
        </w:tc>
        <w:tc>
          <w:tcPr>
            <w:tcW w:w="99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15/19/17</w:t>
            </w:r>
          </w:p>
        </w:tc>
        <w:tc>
          <w:tcPr>
            <w:tcW w:w="1276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0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3,68,233,238</w:t>
            </w:r>
          </w:p>
        </w:tc>
        <w:tc>
          <w:tcPr>
            <w:tcW w:w="1701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176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227</w:t>
            </w:r>
          </w:p>
        </w:tc>
      </w:tr>
      <w:tr w:rsidR="008970AC" w:rsidRPr="00106265" w:rsidTr="008970AC">
        <w:trPr>
          <w:trHeight w:val="300"/>
        </w:trPr>
        <w:tc>
          <w:tcPr>
            <w:tcW w:w="1256" w:type="dxa"/>
          </w:tcPr>
          <w:p w:rsidR="008970AC" w:rsidRPr="00106265" w:rsidRDefault="008970AC" w:rsidP="008970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U6JDG7</w:t>
            </w:r>
          </w:p>
        </w:tc>
        <w:tc>
          <w:tcPr>
            <w:tcW w:w="6129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Tegumental</w:t>
            </w:r>
            <w:proofErr w:type="spellEnd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 xml:space="preserve"> protein OS=Echinococcus </w:t>
            </w:r>
            <w:proofErr w:type="spellStart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granulosus</w:t>
            </w:r>
            <w:proofErr w:type="spellEnd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 xml:space="preserve"> GN=EGR_05835</w:t>
            </w:r>
          </w:p>
        </w:tc>
        <w:tc>
          <w:tcPr>
            <w:tcW w:w="99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16/15/12</w:t>
            </w:r>
          </w:p>
        </w:tc>
        <w:tc>
          <w:tcPr>
            <w:tcW w:w="1276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0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73,88,95,98</w:t>
            </w:r>
          </w:p>
        </w:tc>
        <w:tc>
          <w:tcPr>
            <w:tcW w:w="1701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-</w:t>
            </w:r>
          </w:p>
        </w:tc>
      </w:tr>
      <w:tr w:rsidR="008970AC" w:rsidRPr="00106265" w:rsidTr="008970AC">
        <w:trPr>
          <w:trHeight w:val="300"/>
        </w:trPr>
        <w:tc>
          <w:tcPr>
            <w:tcW w:w="1256" w:type="dxa"/>
          </w:tcPr>
          <w:p w:rsidR="008970AC" w:rsidRPr="00106265" w:rsidRDefault="008970AC" w:rsidP="008970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W6V2P2</w:t>
            </w:r>
          </w:p>
        </w:tc>
        <w:tc>
          <w:tcPr>
            <w:tcW w:w="6129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 xml:space="preserve">Hydatid disease diagnostic antigen P-29 OS=Echinococcus granulosus GN=P29 </w:t>
            </w:r>
          </w:p>
        </w:tc>
        <w:tc>
          <w:tcPr>
            <w:tcW w:w="99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15/14/15</w:t>
            </w:r>
          </w:p>
        </w:tc>
        <w:tc>
          <w:tcPr>
            <w:tcW w:w="1276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0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14,27,28,34,171</w:t>
            </w:r>
          </w:p>
        </w:tc>
        <w:tc>
          <w:tcPr>
            <w:tcW w:w="1701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127, 139</w:t>
            </w:r>
          </w:p>
        </w:tc>
      </w:tr>
      <w:tr w:rsidR="008970AC" w:rsidRPr="00106265" w:rsidTr="008970AC">
        <w:trPr>
          <w:trHeight w:val="300"/>
        </w:trPr>
        <w:tc>
          <w:tcPr>
            <w:tcW w:w="1256" w:type="dxa"/>
          </w:tcPr>
          <w:p w:rsidR="008970AC" w:rsidRPr="00106265" w:rsidRDefault="008970AC" w:rsidP="008970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U6JBW8</w:t>
            </w:r>
          </w:p>
        </w:tc>
        <w:tc>
          <w:tcPr>
            <w:tcW w:w="6129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 xml:space="preserve">Major </w:t>
            </w:r>
            <w:proofErr w:type="spellStart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egg</w:t>
            </w:r>
            <w:proofErr w:type="spellEnd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 xml:space="preserve"> antigen p40 OS=Echinococcus granulosus GN=EGR_03078 </w:t>
            </w:r>
          </w:p>
        </w:tc>
        <w:tc>
          <w:tcPr>
            <w:tcW w:w="99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3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14/16/14</w:t>
            </w:r>
          </w:p>
        </w:tc>
        <w:tc>
          <w:tcPr>
            <w:tcW w:w="1276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0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14,198, 208, 218</w:t>
            </w:r>
          </w:p>
        </w:tc>
        <w:tc>
          <w:tcPr>
            <w:tcW w:w="1701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273</w:t>
            </w:r>
          </w:p>
        </w:tc>
      </w:tr>
      <w:tr w:rsidR="008970AC" w:rsidRPr="00106265" w:rsidTr="008970AC">
        <w:trPr>
          <w:trHeight w:val="300"/>
        </w:trPr>
        <w:tc>
          <w:tcPr>
            <w:tcW w:w="1256" w:type="dxa"/>
          </w:tcPr>
          <w:p w:rsidR="008970AC" w:rsidRPr="00106265" w:rsidRDefault="008970AC" w:rsidP="008970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W6UXT1</w:t>
            </w:r>
          </w:p>
        </w:tc>
        <w:tc>
          <w:tcPr>
            <w:tcW w:w="6129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 xml:space="preserve">Major </w:t>
            </w:r>
            <w:proofErr w:type="spellStart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egg</w:t>
            </w:r>
            <w:proofErr w:type="spellEnd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 xml:space="preserve"> antigen OS=Echinococcus granulosus GN=EGR_01883 </w:t>
            </w:r>
          </w:p>
        </w:tc>
        <w:tc>
          <w:tcPr>
            <w:tcW w:w="99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13/15/15</w:t>
            </w:r>
          </w:p>
        </w:tc>
        <w:tc>
          <w:tcPr>
            <w:tcW w:w="1276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40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11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 xml:space="preserve">, 21, 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22, 210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,212, 214, 215, 332</w:t>
            </w:r>
          </w:p>
        </w:tc>
        <w:tc>
          <w:tcPr>
            <w:tcW w:w="1701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148, 162, 163</w:t>
            </w:r>
          </w:p>
        </w:tc>
      </w:tr>
      <w:tr w:rsidR="008970AC" w:rsidRPr="00106265" w:rsidTr="008970AC">
        <w:trPr>
          <w:trHeight w:val="300"/>
        </w:trPr>
        <w:tc>
          <w:tcPr>
            <w:tcW w:w="1256" w:type="dxa"/>
          </w:tcPr>
          <w:p w:rsidR="008970AC" w:rsidRPr="00106265" w:rsidRDefault="008970AC" w:rsidP="008970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U6JEE0</w:t>
            </w:r>
          </w:p>
        </w:tc>
        <w:tc>
          <w:tcPr>
            <w:tcW w:w="6129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 xml:space="preserve">14-3-3 protein epsilon OS=Echinococcus </w:t>
            </w:r>
            <w:proofErr w:type="spellStart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granulosus</w:t>
            </w:r>
            <w:proofErr w:type="spellEnd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 xml:space="preserve"> GN=EGR_01834 </w:t>
            </w:r>
          </w:p>
        </w:tc>
        <w:tc>
          <w:tcPr>
            <w:tcW w:w="99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10/13/12</w:t>
            </w:r>
          </w:p>
        </w:tc>
        <w:tc>
          <w:tcPr>
            <w:tcW w:w="1276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0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3,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 5, 160, 237, 248</w:t>
            </w:r>
          </w:p>
        </w:tc>
        <w:tc>
          <w:tcPr>
            <w:tcW w:w="1701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180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231</w:t>
            </w:r>
          </w:p>
        </w:tc>
      </w:tr>
      <w:tr w:rsidR="008970AC" w:rsidRPr="00106265" w:rsidTr="008970AC">
        <w:trPr>
          <w:trHeight w:val="300"/>
        </w:trPr>
        <w:tc>
          <w:tcPr>
            <w:tcW w:w="1256" w:type="dxa"/>
          </w:tcPr>
          <w:p w:rsidR="008970AC" w:rsidRPr="00106265" w:rsidRDefault="008970AC" w:rsidP="008970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W6U648</w:t>
            </w:r>
          </w:p>
        </w:tc>
        <w:tc>
          <w:tcPr>
            <w:tcW w:w="6129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Tegumental</w:t>
            </w:r>
            <w:proofErr w:type="spellEnd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 xml:space="preserve"> protein OS=Echinococcus </w:t>
            </w:r>
            <w:proofErr w:type="spellStart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granulosus</w:t>
            </w:r>
            <w:proofErr w:type="spellEnd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 xml:space="preserve"> GN=EGR_08521 </w:t>
            </w:r>
          </w:p>
        </w:tc>
        <w:tc>
          <w:tcPr>
            <w:tcW w:w="99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9/9/8</w:t>
            </w:r>
          </w:p>
        </w:tc>
        <w:tc>
          <w:tcPr>
            <w:tcW w:w="1276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0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36</w:t>
            </w:r>
          </w:p>
        </w:tc>
        <w:tc>
          <w:tcPr>
            <w:tcW w:w="1701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-</w:t>
            </w:r>
          </w:p>
        </w:tc>
      </w:tr>
      <w:tr w:rsidR="008970AC" w:rsidRPr="00106265" w:rsidTr="008970AC">
        <w:trPr>
          <w:trHeight w:val="300"/>
        </w:trPr>
        <w:tc>
          <w:tcPr>
            <w:tcW w:w="1256" w:type="dxa"/>
          </w:tcPr>
          <w:p w:rsidR="008970AC" w:rsidRPr="00106265" w:rsidRDefault="008970AC" w:rsidP="008970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W6UDE2</w:t>
            </w:r>
          </w:p>
        </w:tc>
        <w:tc>
          <w:tcPr>
            <w:tcW w:w="6129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 xml:space="preserve">Endophilin-B1 OS=Echinococcus granulosus GN=EGR_05824 </w:t>
            </w:r>
          </w:p>
        </w:tc>
        <w:tc>
          <w:tcPr>
            <w:tcW w:w="99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bookmarkStart w:id="0" w:name="_GoBack"/>
            <w:bookmarkEnd w:id="0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6/9/8</w:t>
            </w:r>
          </w:p>
        </w:tc>
        <w:tc>
          <w:tcPr>
            <w:tcW w:w="1276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0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12, 19, 183, 254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259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, 163</w:t>
            </w:r>
          </w:p>
        </w:tc>
        <w:tc>
          <w:tcPr>
            <w:tcW w:w="1701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-</w:t>
            </w:r>
          </w:p>
        </w:tc>
      </w:tr>
      <w:tr w:rsidR="008970AC" w:rsidRPr="00106265" w:rsidTr="008970AC">
        <w:trPr>
          <w:trHeight w:val="382"/>
        </w:trPr>
        <w:tc>
          <w:tcPr>
            <w:tcW w:w="1256" w:type="dxa"/>
          </w:tcPr>
          <w:p w:rsidR="008970AC" w:rsidRPr="00106265" w:rsidRDefault="008970AC" w:rsidP="008970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W6UFE0</w:t>
            </w:r>
          </w:p>
        </w:tc>
        <w:tc>
          <w:tcPr>
            <w:tcW w:w="6129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 xml:space="preserve">Sj-Ts4 protein OS=Echinococcus </w:t>
            </w:r>
            <w:proofErr w:type="spellStart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granulosus</w:t>
            </w:r>
            <w:proofErr w:type="spellEnd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 xml:space="preserve"> GN=EGR_08263 </w:t>
            </w:r>
          </w:p>
        </w:tc>
        <w:tc>
          <w:tcPr>
            <w:tcW w:w="99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7/7/7</w:t>
            </w:r>
          </w:p>
        </w:tc>
        <w:tc>
          <w:tcPr>
            <w:tcW w:w="1276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0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58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 xml:space="preserve">, 255, 258, 261, 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262</w:t>
            </w:r>
          </w:p>
        </w:tc>
        <w:tc>
          <w:tcPr>
            <w:tcW w:w="1701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210, 220</w:t>
            </w:r>
          </w:p>
        </w:tc>
      </w:tr>
      <w:tr w:rsidR="008970AC" w:rsidRPr="00106265" w:rsidTr="008970AC">
        <w:trPr>
          <w:trHeight w:val="300"/>
        </w:trPr>
        <w:tc>
          <w:tcPr>
            <w:tcW w:w="1256" w:type="dxa"/>
          </w:tcPr>
          <w:p w:rsidR="008970AC" w:rsidRPr="00106265" w:rsidRDefault="008970AC" w:rsidP="008970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W6UE73</w:t>
            </w:r>
          </w:p>
        </w:tc>
        <w:tc>
          <w:tcPr>
            <w:tcW w:w="6129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 xml:space="preserve">Antigen EG13 OS=Echinococcus </w:t>
            </w:r>
            <w:proofErr w:type="spellStart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granulosus</w:t>
            </w:r>
            <w:proofErr w:type="spellEnd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 xml:space="preserve"> GN=EGR_05904 </w:t>
            </w:r>
          </w:p>
        </w:tc>
        <w:tc>
          <w:tcPr>
            <w:tcW w:w="99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6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7/7/7</w:t>
            </w:r>
          </w:p>
        </w:tc>
        <w:tc>
          <w:tcPr>
            <w:tcW w:w="1276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40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78,182, 311,323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329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, 330,334,336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337,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 340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342, 343, 353, 354,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 356, 358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361, 362, 363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367, 368,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377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, 378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, 384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, 386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390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, 394, 395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, 411, 412, 415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, 425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433, 435, 436,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 439, 459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465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, 475, 480, 481, 490, 569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576, 582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, 590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 xml:space="preserve">596, 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598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599, 600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, 605, 607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611, 616, 617</w:t>
            </w:r>
          </w:p>
        </w:tc>
        <w:tc>
          <w:tcPr>
            <w:tcW w:w="1701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268, 423, 426</w:t>
            </w:r>
          </w:p>
        </w:tc>
      </w:tr>
      <w:tr w:rsidR="008970AC" w:rsidRPr="00106265" w:rsidTr="008970AC">
        <w:trPr>
          <w:trHeight w:val="300"/>
        </w:trPr>
        <w:tc>
          <w:tcPr>
            <w:tcW w:w="1256" w:type="dxa"/>
          </w:tcPr>
          <w:p w:rsidR="008970AC" w:rsidRPr="00106265" w:rsidRDefault="008970AC" w:rsidP="008970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W6UGD8</w:t>
            </w:r>
          </w:p>
        </w:tc>
        <w:tc>
          <w:tcPr>
            <w:tcW w:w="6129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 xml:space="preserve">Endophilin-A1 OS=Echinococcus granulosus GN=EGR_05034 </w:t>
            </w:r>
          </w:p>
        </w:tc>
        <w:tc>
          <w:tcPr>
            <w:tcW w:w="99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5/7/6</w:t>
            </w:r>
          </w:p>
        </w:tc>
        <w:tc>
          <w:tcPr>
            <w:tcW w:w="1276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0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38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, 104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143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, 147, 156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158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, 161, 197, 205, 209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221, 222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, 225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226, 231, 232, 239, 250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252, 253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, 261, 262</w:t>
            </w:r>
          </w:p>
        </w:tc>
        <w:tc>
          <w:tcPr>
            <w:tcW w:w="1701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-</w:t>
            </w:r>
          </w:p>
        </w:tc>
      </w:tr>
      <w:tr w:rsidR="008970AC" w:rsidRPr="00106265" w:rsidTr="008970AC">
        <w:trPr>
          <w:trHeight w:val="300"/>
        </w:trPr>
        <w:tc>
          <w:tcPr>
            <w:tcW w:w="1256" w:type="dxa"/>
          </w:tcPr>
          <w:p w:rsidR="008970AC" w:rsidRPr="00106265" w:rsidRDefault="008970AC" w:rsidP="008970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W6U646</w:t>
            </w:r>
          </w:p>
        </w:tc>
        <w:tc>
          <w:tcPr>
            <w:tcW w:w="6129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Tegumental</w:t>
            </w:r>
            <w:proofErr w:type="spellEnd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 xml:space="preserve"> protein OS=Echinococcus </w:t>
            </w:r>
            <w:proofErr w:type="spellStart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granulosus</w:t>
            </w:r>
            <w:proofErr w:type="spellEnd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 xml:space="preserve"> GN=EGR_08411 </w:t>
            </w:r>
          </w:p>
        </w:tc>
        <w:tc>
          <w:tcPr>
            <w:tcW w:w="99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-/2/2</w:t>
            </w:r>
          </w:p>
        </w:tc>
        <w:tc>
          <w:tcPr>
            <w:tcW w:w="1276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40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76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221, 222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226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, 228, 230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236, 240, 241,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 243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244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, 246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247, 248, 249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, 259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260, 261, 262, 263, 264, 265, 287,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 289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, 293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, 295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302, 308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, 320, 322, 325, 326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329,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 330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332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, 333, 335</w:t>
            </w:r>
          </w:p>
        </w:tc>
        <w:tc>
          <w:tcPr>
            <w:tcW w:w="1701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318</w:t>
            </w:r>
          </w:p>
        </w:tc>
      </w:tr>
      <w:tr w:rsidR="008970AC" w:rsidRPr="00106265" w:rsidTr="008970AC">
        <w:trPr>
          <w:trHeight w:val="300"/>
        </w:trPr>
        <w:tc>
          <w:tcPr>
            <w:tcW w:w="1256" w:type="dxa"/>
          </w:tcPr>
          <w:p w:rsidR="008970AC" w:rsidRPr="00106265" w:rsidRDefault="008970AC" w:rsidP="008970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W6URS7</w:t>
            </w:r>
          </w:p>
        </w:tc>
        <w:tc>
          <w:tcPr>
            <w:tcW w:w="6129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 xml:space="preserve">Major </w:t>
            </w:r>
            <w:proofErr w:type="spellStart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egg</w:t>
            </w:r>
            <w:proofErr w:type="spellEnd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 xml:space="preserve"> antigen OS=Echinococcus granulosus GN=EGR_01882 </w:t>
            </w:r>
          </w:p>
        </w:tc>
        <w:tc>
          <w:tcPr>
            <w:tcW w:w="99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5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3/5/2</w:t>
            </w:r>
          </w:p>
        </w:tc>
        <w:tc>
          <w:tcPr>
            <w:tcW w:w="1276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40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57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60, 62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, 63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66, 70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, 72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73, 75, 76, 78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, 81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83, 85, 86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, 177, 179, 191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192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, 195, 196, 197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198, 209, 210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, 212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213, 214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, 215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218, 221, 226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, 229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231, 233, 234, 235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, 236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237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, 252, 315, 323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383, 384, 391, 394, 395, 396, 397, 401, 404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, 451</w:t>
            </w:r>
          </w:p>
        </w:tc>
        <w:tc>
          <w:tcPr>
            <w:tcW w:w="1701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-</w:t>
            </w:r>
          </w:p>
        </w:tc>
      </w:tr>
      <w:tr w:rsidR="008970AC" w:rsidRPr="00106265" w:rsidTr="008970AC">
        <w:trPr>
          <w:trHeight w:val="195"/>
        </w:trPr>
        <w:tc>
          <w:tcPr>
            <w:tcW w:w="1256" w:type="dxa"/>
          </w:tcPr>
          <w:p w:rsidR="008970AC" w:rsidRPr="00106265" w:rsidRDefault="008970AC" w:rsidP="008970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U6J5Z8</w:t>
            </w:r>
          </w:p>
        </w:tc>
        <w:tc>
          <w:tcPr>
            <w:tcW w:w="6129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 xml:space="preserve">14-3-3 protein zeta OS=Echinococcus </w:t>
            </w:r>
            <w:proofErr w:type="spellStart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granulosus</w:t>
            </w:r>
            <w:proofErr w:type="spellEnd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 xml:space="preserve"> GN=EGR_03190 </w:t>
            </w:r>
          </w:p>
        </w:tc>
        <w:tc>
          <w:tcPr>
            <w:tcW w:w="99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9/6/8</w:t>
            </w:r>
          </w:p>
        </w:tc>
        <w:tc>
          <w:tcPr>
            <w:tcW w:w="1276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0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6, 7, 45, 73, 79, 84, 244</w:t>
            </w:r>
          </w:p>
        </w:tc>
        <w:tc>
          <w:tcPr>
            <w:tcW w:w="1701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187</w:t>
            </w:r>
          </w:p>
        </w:tc>
      </w:tr>
      <w:tr w:rsidR="008970AC" w:rsidRPr="00106265" w:rsidTr="008970AC">
        <w:trPr>
          <w:trHeight w:val="300"/>
        </w:trPr>
        <w:tc>
          <w:tcPr>
            <w:tcW w:w="1256" w:type="dxa"/>
          </w:tcPr>
          <w:p w:rsidR="008970AC" w:rsidRPr="00106265" w:rsidRDefault="008970AC" w:rsidP="008970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I1WXU1</w:t>
            </w:r>
          </w:p>
        </w:tc>
        <w:tc>
          <w:tcPr>
            <w:tcW w:w="6129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 xml:space="preserve">Ag5 OS=Echinococcus granulosus GN=EGR_04862 </w:t>
            </w:r>
          </w:p>
        </w:tc>
        <w:tc>
          <w:tcPr>
            <w:tcW w:w="99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4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3/4/3</w:t>
            </w:r>
          </w:p>
        </w:tc>
        <w:tc>
          <w:tcPr>
            <w:tcW w:w="1276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40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76, 101, 103, 128, 131, 146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151, 155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, 180, 373</w:t>
            </w:r>
          </w:p>
        </w:tc>
        <w:tc>
          <w:tcPr>
            <w:tcW w:w="1701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55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, 213</w:t>
            </w:r>
          </w:p>
        </w:tc>
      </w:tr>
      <w:tr w:rsidR="008970AC" w:rsidRPr="00106265" w:rsidTr="008970AC">
        <w:trPr>
          <w:trHeight w:val="549"/>
        </w:trPr>
        <w:tc>
          <w:tcPr>
            <w:tcW w:w="1256" w:type="dxa"/>
          </w:tcPr>
          <w:p w:rsidR="008970AC" w:rsidRPr="00106265" w:rsidRDefault="008970AC" w:rsidP="008970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U6IZE6</w:t>
            </w:r>
          </w:p>
        </w:tc>
        <w:tc>
          <w:tcPr>
            <w:tcW w:w="6129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062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pin</w:t>
            </w:r>
            <w:proofErr w:type="spellEnd"/>
            <w:r w:rsidRPr="001062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 barrel domain containing protein OS=EGR_02662 </w:t>
            </w:r>
          </w:p>
        </w:tc>
        <w:tc>
          <w:tcPr>
            <w:tcW w:w="99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2/3/2</w:t>
            </w:r>
          </w:p>
        </w:tc>
        <w:tc>
          <w:tcPr>
            <w:tcW w:w="1276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0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---------</w:t>
            </w:r>
          </w:p>
        </w:tc>
        <w:tc>
          <w:tcPr>
            <w:tcW w:w="1701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-</w:t>
            </w:r>
          </w:p>
        </w:tc>
      </w:tr>
      <w:tr w:rsidR="008970AC" w:rsidRPr="00106265" w:rsidTr="008970AC">
        <w:trPr>
          <w:trHeight w:val="300"/>
        </w:trPr>
        <w:tc>
          <w:tcPr>
            <w:tcW w:w="1256" w:type="dxa"/>
          </w:tcPr>
          <w:p w:rsidR="008970AC" w:rsidRPr="00106265" w:rsidRDefault="008970AC" w:rsidP="008970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U6JGV2</w:t>
            </w:r>
          </w:p>
        </w:tc>
        <w:tc>
          <w:tcPr>
            <w:tcW w:w="6129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 xml:space="preserve">Tegument antigen OS=Echinococcus </w:t>
            </w:r>
            <w:proofErr w:type="spellStart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granulosus</w:t>
            </w:r>
            <w:proofErr w:type="spellEnd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 xml:space="preserve"> GN=EGR_09689</w:t>
            </w:r>
          </w:p>
        </w:tc>
        <w:tc>
          <w:tcPr>
            <w:tcW w:w="99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3/3/2</w:t>
            </w:r>
          </w:p>
        </w:tc>
        <w:tc>
          <w:tcPr>
            <w:tcW w:w="1276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0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 xml:space="preserve">8, </w:t>
            </w: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9</w:t>
            </w:r>
          </w:p>
        </w:tc>
        <w:tc>
          <w:tcPr>
            <w:tcW w:w="1701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16</w:t>
            </w:r>
          </w:p>
        </w:tc>
      </w:tr>
      <w:tr w:rsidR="008970AC" w:rsidRPr="00106265" w:rsidTr="008970AC">
        <w:trPr>
          <w:trHeight w:val="300"/>
        </w:trPr>
        <w:tc>
          <w:tcPr>
            <w:tcW w:w="1256" w:type="dxa"/>
          </w:tcPr>
          <w:p w:rsidR="008970AC" w:rsidRPr="00106265" w:rsidRDefault="008970AC" w:rsidP="008970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W6UEY0</w:t>
            </w:r>
          </w:p>
        </w:tc>
        <w:tc>
          <w:tcPr>
            <w:tcW w:w="6129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 xml:space="preserve">Tegument antigen OS=Echinococcus </w:t>
            </w:r>
            <w:proofErr w:type="spellStart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granulosus</w:t>
            </w:r>
            <w:proofErr w:type="spellEnd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 xml:space="preserve"> GN=EGR_08410 </w:t>
            </w:r>
          </w:p>
        </w:tc>
        <w:tc>
          <w:tcPr>
            <w:tcW w:w="99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-/2/-</w:t>
            </w:r>
          </w:p>
        </w:tc>
        <w:tc>
          <w:tcPr>
            <w:tcW w:w="1276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02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 xml:space="preserve">48, 50, 116, </w:t>
            </w:r>
            <w:r w:rsidRPr="0010626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130, 131, 135</w:t>
            </w:r>
          </w:p>
        </w:tc>
        <w:tc>
          <w:tcPr>
            <w:tcW w:w="1701" w:type="dxa"/>
          </w:tcPr>
          <w:p w:rsidR="008970AC" w:rsidRPr="00106265" w:rsidRDefault="008970AC" w:rsidP="005D1124">
            <w:pPr>
              <w:jc w:val="center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-</w:t>
            </w:r>
          </w:p>
        </w:tc>
      </w:tr>
      <w:tr w:rsidR="008970AC" w:rsidRPr="00CE2A21" w:rsidTr="008970AC">
        <w:trPr>
          <w:trHeight w:val="300"/>
        </w:trPr>
        <w:tc>
          <w:tcPr>
            <w:tcW w:w="1256" w:type="dxa"/>
          </w:tcPr>
          <w:p w:rsidR="008970AC" w:rsidRPr="00106265" w:rsidRDefault="008970AC" w:rsidP="008970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W6U6B4</w:t>
            </w:r>
          </w:p>
        </w:tc>
        <w:tc>
          <w:tcPr>
            <w:tcW w:w="6129" w:type="dxa"/>
            <w:noWrap/>
            <w:hideMark/>
          </w:tcPr>
          <w:p w:rsidR="008970AC" w:rsidRPr="00106265" w:rsidRDefault="008970AC" w:rsidP="005D1124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 xml:space="preserve">Tegument antigen OS=Echinococcus </w:t>
            </w:r>
            <w:proofErr w:type="spellStart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granulosus</w:t>
            </w:r>
            <w:proofErr w:type="spellEnd"/>
            <w:r w:rsidRPr="00106265">
              <w:rPr>
                <w:rFonts w:ascii="Times New Roman" w:hAnsi="Times New Roman" w:cs="Times New Roman"/>
                <w:sz w:val="18"/>
                <w:szCs w:val="18"/>
              </w:rPr>
              <w:t xml:space="preserve"> GN=EGR_08443 </w:t>
            </w:r>
          </w:p>
        </w:tc>
        <w:tc>
          <w:tcPr>
            <w:tcW w:w="992" w:type="dxa"/>
          </w:tcPr>
          <w:p w:rsidR="008970AC" w:rsidRPr="00106265" w:rsidRDefault="008970AC" w:rsidP="005D112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1134" w:type="dxa"/>
            <w:noWrap/>
            <w:hideMark/>
          </w:tcPr>
          <w:p w:rsidR="008970AC" w:rsidRPr="00106265" w:rsidRDefault="008970AC" w:rsidP="005D112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2/-/-</w:t>
            </w:r>
          </w:p>
        </w:tc>
        <w:tc>
          <w:tcPr>
            <w:tcW w:w="1276" w:type="dxa"/>
          </w:tcPr>
          <w:p w:rsidR="008970AC" w:rsidRPr="00106265" w:rsidRDefault="008970AC" w:rsidP="005D112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02" w:type="dxa"/>
          </w:tcPr>
          <w:p w:rsidR="008970AC" w:rsidRPr="00106265" w:rsidRDefault="008970AC" w:rsidP="005D112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75, 77</w:t>
            </w:r>
          </w:p>
        </w:tc>
        <w:tc>
          <w:tcPr>
            <w:tcW w:w="1701" w:type="dxa"/>
          </w:tcPr>
          <w:p w:rsidR="008970AC" w:rsidRPr="00D60DDA" w:rsidRDefault="008970AC" w:rsidP="005D112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106265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136</w:t>
            </w:r>
          </w:p>
        </w:tc>
      </w:tr>
    </w:tbl>
    <w:p w:rsidR="002F541B" w:rsidRPr="005D1124" w:rsidRDefault="002F541B" w:rsidP="00CC39CA">
      <w:pPr>
        <w:rPr>
          <w:color w:val="000000"/>
          <w:lang w:val="en-US"/>
        </w:rPr>
      </w:pPr>
    </w:p>
    <w:sectPr w:rsidR="002F541B" w:rsidRPr="005D1124" w:rsidSect="00106265">
      <w:pgSz w:w="16838" w:h="11906" w:orient="landscape"/>
      <w:pgMar w:top="284" w:right="284" w:bottom="45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D36C2D"/>
    <w:multiLevelType w:val="hybridMultilevel"/>
    <w:tmpl w:val="ABA43BD2"/>
    <w:lvl w:ilvl="0" w:tplc="6CDEFC2C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CB594B"/>
    <w:multiLevelType w:val="hybridMultilevel"/>
    <w:tmpl w:val="C5109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E5D"/>
    <w:rsid w:val="00043990"/>
    <w:rsid w:val="00080CC9"/>
    <w:rsid w:val="000814B5"/>
    <w:rsid w:val="000941D0"/>
    <w:rsid w:val="000D0316"/>
    <w:rsid w:val="000D053F"/>
    <w:rsid w:val="000F2322"/>
    <w:rsid w:val="00106265"/>
    <w:rsid w:val="0018284C"/>
    <w:rsid w:val="001936D0"/>
    <w:rsid w:val="001B0754"/>
    <w:rsid w:val="001B5E68"/>
    <w:rsid w:val="001D7795"/>
    <w:rsid w:val="00200AC3"/>
    <w:rsid w:val="00244945"/>
    <w:rsid w:val="00247031"/>
    <w:rsid w:val="002A7B28"/>
    <w:rsid w:val="002B5B11"/>
    <w:rsid w:val="002D53F6"/>
    <w:rsid w:val="002F1B9B"/>
    <w:rsid w:val="002F541B"/>
    <w:rsid w:val="0031582E"/>
    <w:rsid w:val="00320AD0"/>
    <w:rsid w:val="00325D74"/>
    <w:rsid w:val="003864E8"/>
    <w:rsid w:val="003A327B"/>
    <w:rsid w:val="00434AAF"/>
    <w:rsid w:val="0044098E"/>
    <w:rsid w:val="00441B11"/>
    <w:rsid w:val="00455964"/>
    <w:rsid w:val="00497567"/>
    <w:rsid w:val="004C210F"/>
    <w:rsid w:val="004D43F7"/>
    <w:rsid w:val="004E3FCE"/>
    <w:rsid w:val="004F3C72"/>
    <w:rsid w:val="00515586"/>
    <w:rsid w:val="00524707"/>
    <w:rsid w:val="005440A4"/>
    <w:rsid w:val="00572C83"/>
    <w:rsid w:val="005D1124"/>
    <w:rsid w:val="005F1F9D"/>
    <w:rsid w:val="0060335E"/>
    <w:rsid w:val="006260E3"/>
    <w:rsid w:val="00637658"/>
    <w:rsid w:val="0069348B"/>
    <w:rsid w:val="00707714"/>
    <w:rsid w:val="007170A1"/>
    <w:rsid w:val="00764A18"/>
    <w:rsid w:val="007A097C"/>
    <w:rsid w:val="007B2608"/>
    <w:rsid w:val="007F4033"/>
    <w:rsid w:val="0080316C"/>
    <w:rsid w:val="008155B3"/>
    <w:rsid w:val="00836A46"/>
    <w:rsid w:val="00882266"/>
    <w:rsid w:val="008970AC"/>
    <w:rsid w:val="008C6D8B"/>
    <w:rsid w:val="008F6647"/>
    <w:rsid w:val="009226B1"/>
    <w:rsid w:val="0093183B"/>
    <w:rsid w:val="009358AE"/>
    <w:rsid w:val="00955D50"/>
    <w:rsid w:val="00976C10"/>
    <w:rsid w:val="00977281"/>
    <w:rsid w:val="00987BCC"/>
    <w:rsid w:val="009E2A48"/>
    <w:rsid w:val="009F65CC"/>
    <w:rsid w:val="00A153B7"/>
    <w:rsid w:val="00A24997"/>
    <w:rsid w:val="00A31AA2"/>
    <w:rsid w:val="00A4677D"/>
    <w:rsid w:val="00A4766F"/>
    <w:rsid w:val="00AB50BD"/>
    <w:rsid w:val="00AD4B54"/>
    <w:rsid w:val="00AE34C6"/>
    <w:rsid w:val="00B07646"/>
    <w:rsid w:val="00B114F9"/>
    <w:rsid w:val="00B40917"/>
    <w:rsid w:val="00B53AD4"/>
    <w:rsid w:val="00B71AD3"/>
    <w:rsid w:val="00B776E8"/>
    <w:rsid w:val="00B9544C"/>
    <w:rsid w:val="00BD375E"/>
    <w:rsid w:val="00BD6761"/>
    <w:rsid w:val="00BD7B47"/>
    <w:rsid w:val="00BE2DC0"/>
    <w:rsid w:val="00C06ECF"/>
    <w:rsid w:val="00C16A3E"/>
    <w:rsid w:val="00C179A4"/>
    <w:rsid w:val="00C263B9"/>
    <w:rsid w:val="00C326D0"/>
    <w:rsid w:val="00C37115"/>
    <w:rsid w:val="00C64012"/>
    <w:rsid w:val="00C7634D"/>
    <w:rsid w:val="00C82AF8"/>
    <w:rsid w:val="00C870EE"/>
    <w:rsid w:val="00CC39CA"/>
    <w:rsid w:val="00CE2A21"/>
    <w:rsid w:val="00CF1B7A"/>
    <w:rsid w:val="00CF312A"/>
    <w:rsid w:val="00D24694"/>
    <w:rsid w:val="00D311EA"/>
    <w:rsid w:val="00D4105F"/>
    <w:rsid w:val="00D60DDA"/>
    <w:rsid w:val="00D65AD2"/>
    <w:rsid w:val="00D90212"/>
    <w:rsid w:val="00D95930"/>
    <w:rsid w:val="00DA7931"/>
    <w:rsid w:val="00DC240D"/>
    <w:rsid w:val="00DD4DC5"/>
    <w:rsid w:val="00E24022"/>
    <w:rsid w:val="00E32AAD"/>
    <w:rsid w:val="00E413B8"/>
    <w:rsid w:val="00E42976"/>
    <w:rsid w:val="00E66269"/>
    <w:rsid w:val="00E83F56"/>
    <w:rsid w:val="00EC679B"/>
    <w:rsid w:val="00EC6E8D"/>
    <w:rsid w:val="00EE1BE4"/>
    <w:rsid w:val="00EF2D73"/>
    <w:rsid w:val="00F20E5D"/>
    <w:rsid w:val="00F3164D"/>
    <w:rsid w:val="00F422B0"/>
    <w:rsid w:val="00F52DD9"/>
    <w:rsid w:val="00F730DB"/>
    <w:rsid w:val="00F7535D"/>
    <w:rsid w:val="00F96CED"/>
    <w:rsid w:val="00FC2CA4"/>
    <w:rsid w:val="00FD79F2"/>
    <w:rsid w:val="00FE3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6997380-AFD1-4FDB-8781-658525ED0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3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0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40A4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A31A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A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31AA2"/>
    <w:rPr>
      <w:rFonts w:ascii="Courier New" w:eastAsia="Times New Roman" w:hAnsi="Courier New" w:cs="Courier New"/>
      <w:sz w:val="20"/>
      <w:szCs w:val="20"/>
      <w:lang w:eastAsia="es-AR"/>
    </w:rPr>
  </w:style>
  <w:style w:type="character" w:styleId="Hyperlink">
    <w:name w:val="Hyperlink"/>
    <w:basedOn w:val="DefaultParagraphFont"/>
    <w:uiPriority w:val="99"/>
    <w:unhideWhenUsed/>
    <w:rsid w:val="00A31AA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7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70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9358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nvisible">
    <w:name w:val="nonvisible"/>
    <w:basedOn w:val="DefaultParagraphFont"/>
    <w:rsid w:val="006260E3"/>
  </w:style>
  <w:style w:type="character" w:customStyle="1" w:styleId="selectresidue">
    <w:name w:val="selectresidue"/>
    <w:basedOn w:val="DefaultParagraphFont"/>
    <w:rsid w:val="006260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7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5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46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55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15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2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46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8807"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85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9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33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522795"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0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05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7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96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1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6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2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3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18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3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8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0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3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82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8572"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9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864017"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34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6826"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33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10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16015"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4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2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35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754599"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4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4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52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402964"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06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52854"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04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033667">
          <w:marLeft w:val="30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26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981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53668">
                  <w:marLeft w:val="6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87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1354230">
                  <w:marLeft w:val="6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3945752">
          <w:marLeft w:val="300"/>
          <w:marRight w:val="300"/>
          <w:marTop w:val="150"/>
          <w:marBottom w:val="150"/>
          <w:divBdr>
            <w:top w:val="threeDEmboss" w:sz="6" w:space="0" w:color="777777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92ED0A-EC92-4724-B5BD-8013318D0C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8</TotalTime>
  <Pages>1</Pages>
  <Words>470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Sangeetha Nanda Gopal</cp:lastModifiedBy>
  <cp:revision>36</cp:revision>
  <cp:lastPrinted>2019-08-16T13:18:00Z</cp:lastPrinted>
  <dcterms:created xsi:type="dcterms:W3CDTF">2021-06-02T22:59:00Z</dcterms:created>
  <dcterms:modified xsi:type="dcterms:W3CDTF">2023-06-29T06:53:00Z</dcterms:modified>
</cp:coreProperties>
</file>